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95E" w:rsidRPr="008474BA" w:rsidRDefault="004E74E0" w:rsidP="0015695E">
      <w:pPr>
        <w:spacing w:afterLines="50" w:after="163"/>
        <w:rPr>
          <w:rFonts w:ascii="Arial" w:hAnsi="Arial" w:cs="Arial"/>
          <w:lang w:eastAsia="zh-CN"/>
        </w:rPr>
      </w:pPr>
      <w:r w:rsidRPr="008474BA">
        <w:rPr>
          <w:rFonts w:ascii="Arial" w:hAnsi="Arial" w:cs="Arial"/>
          <w:b/>
        </w:rPr>
        <w:t>Supplementary</w:t>
      </w:r>
      <w:r w:rsidRPr="008474BA">
        <w:rPr>
          <w:rFonts w:ascii="Arial" w:hAnsi="Arial" w:cs="Arial"/>
          <w:b/>
          <w:lang w:eastAsia="zh-CN"/>
        </w:rPr>
        <w:t xml:space="preserve"> </w:t>
      </w:r>
      <w:r w:rsidRPr="008474BA">
        <w:rPr>
          <w:rFonts w:ascii="Arial" w:hAnsi="Arial" w:cs="Arial"/>
          <w:b/>
        </w:rPr>
        <w:t xml:space="preserve">Table </w:t>
      </w:r>
      <w:r w:rsidR="00CF1B93">
        <w:rPr>
          <w:rFonts w:ascii="Arial" w:hAnsi="Arial" w:cs="Arial"/>
          <w:b/>
        </w:rPr>
        <w:t>S</w:t>
      </w:r>
      <w:r w:rsidR="009F1A69">
        <w:rPr>
          <w:rFonts w:ascii="Arial" w:hAnsi="Arial" w:cs="Arial"/>
          <w:b/>
        </w:rPr>
        <w:t>1</w:t>
      </w:r>
      <w:r w:rsidRPr="008474BA">
        <w:rPr>
          <w:rFonts w:ascii="Arial" w:hAnsi="Arial" w:cs="Arial"/>
          <w:b/>
        </w:rPr>
        <w:t xml:space="preserve"> </w:t>
      </w:r>
      <w:r w:rsidRPr="008474BA">
        <w:rPr>
          <w:rFonts w:ascii="Arial" w:hAnsi="Arial" w:cs="Arial"/>
        </w:rPr>
        <w:t xml:space="preserve">Classification of </w:t>
      </w:r>
      <w:r w:rsidRPr="008474BA">
        <w:rPr>
          <w:rFonts w:ascii="Arial" w:hAnsi="Arial" w:cs="Arial"/>
          <w:lang w:eastAsia="zh-CN"/>
        </w:rPr>
        <w:t>insert sequences (</w:t>
      </w:r>
      <w:r w:rsidRPr="008474BA">
        <w:rPr>
          <w:rFonts w:ascii="Arial" w:hAnsi="Arial" w:cs="Arial"/>
        </w:rPr>
        <w:t>IS</w:t>
      </w:r>
      <w:r w:rsidRPr="008474BA">
        <w:rPr>
          <w:rFonts w:ascii="Arial" w:hAnsi="Arial" w:cs="Arial"/>
          <w:lang w:eastAsia="zh-CN"/>
        </w:rPr>
        <w:t>)</w:t>
      </w:r>
      <w:r w:rsidRPr="008474BA">
        <w:rPr>
          <w:rFonts w:ascii="Arial" w:hAnsi="Arial" w:cs="Arial"/>
        </w:rPr>
        <w:t xml:space="preserve"> famil</w:t>
      </w:r>
      <w:r w:rsidRPr="008474BA">
        <w:rPr>
          <w:rFonts w:ascii="Arial" w:hAnsi="Arial" w:cs="Arial"/>
          <w:lang w:eastAsia="zh-CN"/>
        </w:rPr>
        <w:t xml:space="preserve">ies in the </w:t>
      </w:r>
      <w:r>
        <w:rPr>
          <w:rFonts w:ascii="Arial" w:hAnsi="Arial" w:cs="Arial"/>
          <w:i/>
          <w:lang w:eastAsia="zh-CN"/>
        </w:rPr>
        <w:t>N</w:t>
      </w:r>
      <w:r>
        <w:rPr>
          <w:rFonts w:ascii="Arial" w:hAnsi="Arial" w:cs="Arial" w:hint="eastAsia"/>
          <w:i/>
          <w:lang w:eastAsia="zh-CN"/>
        </w:rPr>
        <w:t>ov</w:t>
      </w:r>
      <w:r>
        <w:rPr>
          <w:rFonts w:ascii="Arial" w:hAnsi="Arial" w:cs="Arial"/>
          <w:i/>
          <w:lang w:eastAsia="zh-CN"/>
        </w:rPr>
        <w:t>osphingobium</w:t>
      </w:r>
      <w:r w:rsidRPr="008474BA">
        <w:rPr>
          <w:rFonts w:ascii="Arial" w:hAnsi="Arial" w:cs="Arial"/>
          <w:lang w:eastAsia="zh-CN"/>
        </w:rPr>
        <w:t xml:space="preserve"> strains.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787"/>
        <w:gridCol w:w="1134"/>
        <w:gridCol w:w="993"/>
        <w:gridCol w:w="992"/>
        <w:gridCol w:w="850"/>
        <w:gridCol w:w="746"/>
        <w:gridCol w:w="961"/>
        <w:gridCol w:w="1462"/>
        <w:gridCol w:w="767"/>
        <w:gridCol w:w="1217"/>
        <w:gridCol w:w="1017"/>
        <w:gridCol w:w="828"/>
        <w:gridCol w:w="723"/>
      </w:tblGrid>
      <w:tr w:rsidR="00163937" w:rsidRPr="008474BA" w:rsidTr="00163937">
        <w:trPr>
          <w:trHeight w:val="326"/>
        </w:trPr>
        <w:tc>
          <w:tcPr>
            <w:tcW w:w="1481" w:type="dxa"/>
            <w:vMerge w:val="restart"/>
            <w:tcBorders>
              <w:top w:val="single" w:sz="8" w:space="0" w:color="auto"/>
            </w:tcBorders>
          </w:tcPr>
          <w:p w:rsidR="00163937" w:rsidRPr="008474BA" w:rsidRDefault="00163937" w:rsidP="0015695E">
            <w:pPr>
              <w:spacing w:beforeLines="80" w:before="26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IS Family</w:t>
            </w:r>
          </w:p>
        </w:tc>
        <w:tc>
          <w:tcPr>
            <w:tcW w:w="12477" w:type="dxa"/>
            <w:gridSpan w:val="13"/>
            <w:tcBorders>
              <w:top w:val="single" w:sz="8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umber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  <w:vMerge/>
            <w:tcBorders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937" w:rsidRPr="008474BA" w:rsidRDefault="00163937" w:rsidP="008527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US6-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LE1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THN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PP1Y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P6W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P5:ABC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NBRC10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84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LL0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DSM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244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MBES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k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163937" w:rsidRPr="008474BA" w:rsidRDefault="00163937" w:rsidP="008527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B-7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  <w:tcBorders>
              <w:top w:val="single" w:sz="4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10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5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182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380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06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595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21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256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3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30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481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481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5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6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630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66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701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91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91</w:t>
            </w:r>
          </w:p>
        </w:tc>
        <w:tc>
          <w:tcPr>
            <w:tcW w:w="78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9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9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46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1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62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2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28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  <w:tcBorders>
              <w:bottom w:val="single" w:sz="4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Kra4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163937" w:rsidRPr="00786222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63937" w:rsidRPr="008474BA" w:rsidTr="00163937">
        <w:trPr>
          <w:trHeight w:val="326"/>
        </w:trPr>
        <w:tc>
          <w:tcPr>
            <w:tcW w:w="1481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8474BA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8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228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274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34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38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8" w:space="0" w:color="auto"/>
            </w:tcBorders>
          </w:tcPr>
          <w:p w:rsidR="00163937" w:rsidRPr="005264DF" w:rsidRDefault="00163937" w:rsidP="00163937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291</w:t>
            </w:r>
          </w:p>
        </w:tc>
      </w:tr>
    </w:tbl>
    <w:p w:rsidR="008527AA" w:rsidRDefault="008527AA"/>
    <w:p w:rsidR="008527AA" w:rsidRDefault="008527AA"/>
    <w:p w:rsidR="002E6D91" w:rsidRDefault="002E6D91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150"/>
        <w:gridCol w:w="1150"/>
        <w:gridCol w:w="839"/>
        <w:gridCol w:w="883"/>
        <w:gridCol w:w="806"/>
        <w:gridCol w:w="895"/>
        <w:gridCol w:w="861"/>
        <w:gridCol w:w="1350"/>
        <w:gridCol w:w="1462"/>
      </w:tblGrid>
      <w:tr w:rsidR="002E6D91" w:rsidRPr="008474BA" w:rsidTr="004F0890">
        <w:trPr>
          <w:trHeight w:val="326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2E6D91" w:rsidRPr="008474BA" w:rsidRDefault="002E6D91" w:rsidP="002E6D91">
            <w:pPr>
              <w:spacing w:beforeLines="80" w:before="26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IS Family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umber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6D91" w:rsidRPr="008474BA" w:rsidRDefault="002E6D91" w:rsidP="002E6D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N63-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CN66-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63-7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hol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T9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KN6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C22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NBR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60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6D91" w:rsidRPr="008474BA" w:rsidRDefault="002E6D91" w:rsidP="002E6D9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BRC102051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2E6D91" w:rsidP="00436BB6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436BB6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182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380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1595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2E6D91" w:rsidP="00730B9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</w:tcPr>
          <w:p w:rsidR="002E6D91" w:rsidRPr="00786222" w:rsidRDefault="002E6D91" w:rsidP="00436BB6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21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="00730B92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93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256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4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3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90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30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481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2E6D91"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5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2E6D91" w:rsidRPr="00786222" w:rsidRDefault="00AE287D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 w:rsidR="002E6D91"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13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6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AE287D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630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66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2E6D91"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701</w:t>
            </w:r>
          </w:p>
        </w:tc>
        <w:tc>
          <w:tcPr>
            <w:tcW w:w="0" w:type="auto"/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</w:tcPr>
          <w:p w:rsidR="002E6D91" w:rsidRPr="00786222" w:rsidRDefault="00AE287D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</w:tcPr>
          <w:p w:rsidR="002E6D91" w:rsidRPr="005264DF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5264DF">
              <w:rPr>
                <w:rFonts w:ascii="Arial" w:hAnsi="Arial" w:cs="Arial"/>
                <w:sz w:val="20"/>
                <w:szCs w:val="20"/>
                <w:lang w:eastAsia="zh-CN"/>
              </w:rPr>
              <w:t>IS91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AE287D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2E6D9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FE1A71" w:rsidRPr="008474BA" w:rsidTr="004F0890">
        <w:trPr>
          <w:trHeight w:val="326"/>
          <w:jc w:val="center"/>
        </w:trPr>
        <w:tc>
          <w:tcPr>
            <w:tcW w:w="0" w:type="auto"/>
          </w:tcPr>
          <w:p w:rsidR="00FE1A71" w:rsidRPr="005264DF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SL3</w:t>
            </w:r>
          </w:p>
        </w:tc>
        <w:tc>
          <w:tcPr>
            <w:tcW w:w="0" w:type="auto"/>
          </w:tcPr>
          <w:p w:rsidR="00FE1A7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FE1A71" w:rsidRPr="00786222" w:rsidRDefault="00AE287D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FE1A7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FE1A7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FE1A7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FE1A7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</w:tcPr>
          <w:p w:rsidR="00FE1A7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FE1A7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FE1A7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</w:tr>
      <w:tr w:rsidR="00AE287D" w:rsidRPr="008474BA" w:rsidTr="004F0890">
        <w:trPr>
          <w:trHeight w:val="326"/>
          <w:jc w:val="center"/>
        </w:trPr>
        <w:tc>
          <w:tcPr>
            <w:tcW w:w="0" w:type="auto"/>
          </w:tcPr>
          <w:p w:rsidR="00AE287D" w:rsidRDefault="00AE287D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SAzo13</w:t>
            </w:r>
          </w:p>
        </w:tc>
        <w:tc>
          <w:tcPr>
            <w:tcW w:w="0" w:type="auto"/>
          </w:tcPr>
          <w:p w:rsidR="00AE287D" w:rsidRDefault="00AE287D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AE287D" w:rsidRDefault="00AE287D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</w:tcPr>
          <w:p w:rsidR="00AE287D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AE287D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AE287D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AE287D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AE287D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AE287D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AE287D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</w:tr>
      <w:tr w:rsidR="00730B92" w:rsidRPr="008474BA" w:rsidTr="004F0890">
        <w:trPr>
          <w:trHeight w:val="326"/>
          <w:jc w:val="center"/>
        </w:trPr>
        <w:tc>
          <w:tcPr>
            <w:tcW w:w="0" w:type="auto"/>
          </w:tcPr>
          <w:p w:rsidR="00730B92" w:rsidRDefault="00730B92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SNCY</w:t>
            </w:r>
            <w:bookmarkStart w:id="0" w:name="_GoBack"/>
            <w:bookmarkEnd w:id="0"/>
          </w:p>
        </w:tc>
        <w:tc>
          <w:tcPr>
            <w:tcW w:w="0" w:type="auto"/>
          </w:tcPr>
          <w:p w:rsidR="00730B92" w:rsidRDefault="00436BB6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730B92" w:rsidRDefault="00436BB6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730B92" w:rsidRDefault="00436BB6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730B92" w:rsidRDefault="00436BB6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730B92" w:rsidRDefault="00436BB6" w:rsidP="002E6D91">
            <w:pPr>
              <w:jc w:val="center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730B92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:rsidR="00730B92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730B92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:rsidR="00730B92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</w:tr>
      <w:tr w:rsidR="002E6D91" w:rsidRPr="008474BA" w:rsidTr="004F0890">
        <w:trPr>
          <w:trHeight w:val="32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E6D91" w:rsidRPr="005264DF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Tn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FE1A71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AE287D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2E6D91" w:rsidP="009D25C6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8622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9D25C6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9D25C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730B92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2E6D91" w:rsidRPr="00786222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6D91" w:rsidRPr="00786222" w:rsidRDefault="00436BB6" w:rsidP="002E6D91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</w:tr>
      <w:tr w:rsidR="00600242" w:rsidRPr="008474BA" w:rsidTr="00600242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600242" w:rsidRPr="008474BA" w:rsidRDefault="00600242" w:rsidP="00600242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0242" w:rsidRDefault="00600242" w:rsidP="00600242">
            <w:pPr>
              <w:jc w:val="right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7</w:t>
            </w:r>
          </w:p>
        </w:tc>
      </w:tr>
    </w:tbl>
    <w:p w:rsidR="008527AA" w:rsidRDefault="008527AA"/>
    <w:sectPr w:rsidR="008527AA" w:rsidSect="004E74E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BE8" w:rsidRDefault="00B26BE8" w:rsidP="00761542">
      <w:r>
        <w:separator/>
      </w:r>
    </w:p>
  </w:endnote>
  <w:endnote w:type="continuationSeparator" w:id="0">
    <w:p w:rsidR="00B26BE8" w:rsidRDefault="00B26BE8" w:rsidP="00761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BE8" w:rsidRDefault="00B26BE8" w:rsidP="00761542">
      <w:r>
        <w:separator/>
      </w:r>
    </w:p>
  </w:footnote>
  <w:footnote w:type="continuationSeparator" w:id="0">
    <w:p w:rsidR="00B26BE8" w:rsidRDefault="00B26BE8" w:rsidP="00761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95E"/>
    <w:rsid w:val="0005294E"/>
    <w:rsid w:val="000D4E02"/>
    <w:rsid w:val="0015695E"/>
    <w:rsid w:val="00163937"/>
    <w:rsid w:val="002207AE"/>
    <w:rsid w:val="002A0101"/>
    <w:rsid w:val="002E6D91"/>
    <w:rsid w:val="00405563"/>
    <w:rsid w:val="00436BB6"/>
    <w:rsid w:val="004E74E0"/>
    <w:rsid w:val="004F0890"/>
    <w:rsid w:val="005264DF"/>
    <w:rsid w:val="00600242"/>
    <w:rsid w:val="006F40B1"/>
    <w:rsid w:val="0070670F"/>
    <w:rsid w:val="00730B92"/>
    <w:rsid w:val="00761542"/>
    <w:rsid w:val="00786222"/>
    <w:rsid w:val="008527AA"/>
    <w:rsid w:val="009831AB"/>
    <w:rsid w:val="009D25C6"/>
    <w:rsid w:val="009F1A69"/>
    <w:rsid w:val="00AE287D"/>
    <w:rsid w:val="00B26BE8"/>
    <w:rsid w:val="00B40DC0"/>
    <w:rsid w:val="00B74629"/>
    <w:rsid w:val="00BD0BD7"/>
    <w:rsid w:val="00CF1B93"/>
    <w:rsid w:val="00F33445"/>
    <w:rsid w:val="00FE1A71"/>
    <w:rsid w:val="00FE6769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6775FC-BDAB-4444-9256-D6C31A71E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695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6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1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1542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7615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1542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5.docx</TitleName>
    <DocumentId xmlns="51a4dbfa-0bca-4c6a-9525-343a3bff2cd1">Table 5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6532BC-2640-4D45-AA1E-57DAC37A6BC9}">
  <ds:schemaRefs>
    <ds:schemaRef ds:uri="http://schemas.microsoft.com/office/2006/metadata/properties"/>
    <ds:schemaRef ds:uri="51a4dbfa-0bca-4c6a-9525-343a3bff2cd1"/>
  </ds:schemaRefs>
</ds:datastoreItem>
</file>

<file path=customXml/itemProps2.xml><?xml version="1.0" encoding="utf-8"?>
<ds:datastoreItem xmlns:ds="http://schemas.openxmlformats.org/officeDocument/2006/customXml" ds:itemID="{A23810E5-0436-40D7-8FD8-2B54CC066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4dbfa-0bca-4c6a-9525-343a3bff2cd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7DBCDA6-4047-467F-811D-9F87F07CED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p</dc:creator>
  <cp:lastModifiedBy>王 娟萍</cp:lastModifiedBy>
  <cp:revision>16</cp:revision>
  <dcterms:created xsi:type="dcterms:W3CDTF">2018-03-15T12:44:00Z</dcterms:created>
  <dcterms:modified xsi:type="dcterms:W3CDTF">2018-07-31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